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2B9" w:rsidRPr="003324A5" w:rsidRDefault="00D062B9" w:rsidP="00D062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2335"/>
        <w:gridCol w:w="3443"/>
        <w:gridCol w:w="3257"/>
      </w:tblGrid>
      <w:tr w:rsidR="00D062B9" w:rsidRPr="003324A5" w:rsidTr="00057A55">
        <w:trPr>
          <w:trHeight w:val="315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Gene name/ Acc. No.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dsRNA primers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RT-qPCR primers</w:t>
            </w:r>
          </w:p>
        </w:tc>
      </w:tr>
      <w:tr w:rsidR="00D062B9" w:rsidRPr="003324A5" w:rsidTr="00057A55">
        <w:trPr>
          <w:trHeight w:val="269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Actin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11197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: GAACACCCAGTCCTGCTGACA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: TGCGTCATCTTCTCACGGTTAG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D062B9" w:rsidRPr="003324A5" w:rsidTr="00057A55">
        <w:trPr>
          <w:trHeight w:val="612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Lac Z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: TACCCGTAGGTAGTCACGCA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</w:t>
            </w:r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TACGATGCGCCCATCTACAC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D062B9" w:rsidRPr="003324A5" w:rsidTr="00057A55">
        <w:trPr>
          <w:trHeight w:val="6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Kayak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8953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GCCTCCTTTGACGGCTTAC 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CTGCGCTACGGCTACGTC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CTCACCGATAGCTTGGACA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CGGTAGATTCACACTGGTC</w:t>
            </w:r>
          </w:p>
        </w:tc>
      </w:tr>
      <w:tr w:rsidR="00D062B9" w:rsidRPr="003324A5" w:rsidTr="00057A55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nake-like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2273</w:t>
            </w:r>
          </w:p>
        </w:tc>
        <w:tc>
          <w:tcPr>
            <w:tcW w:w="34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TGGTGCGTTTGGGAGAGTA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CACAGATCTGCGAATCAAT</w:t>
            </w:r>
          </w:p>
        </w:tc>
        <w:tc>
          <w:tcPr>
            <w:tcW w:w="32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ATGTCGATCGTCCACGAAG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CTCACCTTCCAGAGCTTCC</w:t>
            </w:r>
          </w:p>
        </w:tc>
      </w:tr>
      <w:tr w:rsidR="00D062B9" w:rsidRPr="003324A5" w:rsidTr="00057A55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2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D062B9" w:rsidRPr="003324A5" w:rsidTr="00057A55">
        <w:trPr>
          <w:trHeight w:val="801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aster-like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12775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CGCCATATTCGAGTTCCCT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CAACCCAATGTCGTTGGA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ATAGTGCTTGGGTGCTTGC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GTGTGGTACAGGATGGAT</w:t>
            </w:r>
          </w:p>
        </w:tc>
      </w:tr>
      <w:tr w:rsidR="00D062B9" w:rsidRPr="003324A5" w:rsidTr="00057A55">
        <w:trPr>
          <w:trHeight w:val="71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LIPB21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1084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GGACGGCTCGGAGAAGTA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ATTCCTCGTTCAAACAGGC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TGGAGGACTGATGGTTCA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TCCAGTAGGCCGTGACATT</w:t>
            </w:r>
          </w:p>
        </w:tc>
      </w:tr>
      <w:tr w:rsidR="00D062B9" w:rsidRPr="003324A5" w:rsidTr="00057A55">
        <w:trPr>
          <w:trHeight w:val="71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LIPB13A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3243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AGTGCGTACTCCGAGGTG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GCAGCCCTTTTGATGTAATTG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TAGAACGAGACTGCGCTGA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TCGAACGTTTGCCTCTGAA</w:t>
            </w:r>
          </w:p>
        </w:tc>
      </w:tr>
      <w:tr w:rsidR="00D062B9" w:rsidRPr="003324A5" w:rsidTr="00057A55">
        <w:trPr>
          <w:trHeight w:val="6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IKK2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12510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AGTGTCATCATGGGCGAAAC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ACGTTTGTCCTGTTCTGCG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TGGCGAAGAATTTGGAGT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GGGTGTTCAGTTCACGGAT</w:t>
            </w:r>
          </w:p>
        </w:tc>
      </w:tr>
      <w:tr w:rsidR="00D062B9" w:rsidRPr="003324A5" w:rsidTr="00057A55">
        <w:trPr>
          <w:trHeight w:val="65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ale5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3844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TCCGCATCAACCAAGCTAC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CTGCTGTGGAGGGTTGTT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TGGCTGTGTGATCCATTC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TACATATGGTGGCGGTTG</w:t>
            </w:r>
          </w:p>
        </w:tc>
      </w:tr>
      <w:tr w:rsidR="00D062B9" w:rsidRPr="003324A5" w:rsidTr="00057A55">
        <w:trPr>
          <w:trHeight w:val="796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Juvenile Hormone Inducible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0515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CCTTGATGGCCGAGAGAAT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CTGCCATTTTCGTATTTG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TATGAAAGGCGACGAAGCG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CTCGGACACCAATCTTCCC</w:t>
            </w:r>
          </w:p>
        </w:tc>
      </w:tr>
      <w:tr w:rsidR="00D062B9" w:rsidRPr="003324A5" w:rsidTr="00057A55">
        <w:trPr>
          <w:trHeight w:val="714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ctoderm Expressed4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14931 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CAATTGCTCAGGCACAAC</w:t>
            </w:r>
          </w:p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 GCCATCGGCATCTTTTCTT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062B9" w:rsidRPr="00CD5E40" w:rsidRDefault="00D062B9" w:rsidP="00057A55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AGTGCCACACAAACTGTCC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CCATTCTCGTACGTCCTCA</w:t>
            </w:r>
          </w:p>
        </w:tc>
      </w:tr>
    </w:tbl>
    <w:p w:rsidR="00D062B9" w:rsidRDefault="00D062B9" w:rsidP="00D06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B66D4" w:rsidRDefault="007B66D4"/>
    <w:sectPr w:rsidR="007B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2B9"/>
    <w:rsid w:val="007B66D4"/>
    <w:rsid w:val="00D0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BFB04-A238-440A-AC67-B7335983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2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2B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1</cp:revision>
  <dcterms:created xsi:type="dcterms:W3CDTF">2020-07-17T07:36:00Z</dcterms:created>
  <dcterms:modified xsi:type="dcterms:W3CDTF">2020-07-17T07:37:00Z</dcterms:modified>
</cp:coreProperties>
</file>